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Multimedia Appendix 1. Supplementary figures.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3166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</w:t>
      </w:r>
      <w:r>
        <w:rPr>
          <w:lang w:val="en-US" w:eastAsia="en-US"/>
        </w:rPr>
        <w:t xml:space="preserve">igure S1. </w:t>
      </w:r>
      <w:r>
        <w:rPr/>
        <w:t>NRS-2002 scal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4395" cy="39693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Figure S2. GLIM diagnostic scheme for screening, assessment, diagnosis and grading of malnutri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14:26:00Z</dcterms:created>
  <dc:creator>AP</dc:creator>
  <dc:description/>
  <cp:keywords/>
  <dc:language>en-US</dc:language>
  <cp:lastModifiedBy>Monisha Swaminathan</cp:lastModifiedBy>
  <dcterms:modified xsi:type="dcterms:W3CDTF">2023-03-13T20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CFD2D582124FDA9E651DA9C5B88F9D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eyJoZGlkIjoiZDA2ZmFmYjM5NGZmMWI2YjQzODM4NWYyNTM1Y2VkZGYifQ==</vt:lpwstr>
  </property>
</Properties>
</file>